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4A91D" w14:textId="316BA854" w:rsidR="006406E8" w:rsidRPr="002C1E45" w:rsidRDefault="00BE756E" w:rsidP="00F8020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r w:rsidRPr="002C1E45">
        <w:rPr>
          <w:rFonts w:ascii="Times New Roman" w:eastAsia="Times New Roman" w:hAnsi="Times New Roman" w:cs="Times New Roman"/>
          <w:b/>
          <w:color w:val="000000" w:themeColor="text1"/>
          <w:sz w:val="28"/>
        </w:rPr>
        <w:t>D</w:t>
      </w:r>
      <w:r w:rsidR="006406E8" w:rsidRPr="002C1E45">
        <w:rPr>
          <w:rFonts w:ascii="Times New Roman" w:eastAsia="Times New Roman" w:hAnsi="Times New Roman" w:cs="Times New Roman"/>
          <w:b/>
          <w:color w:val="000000" w:themeColor="text1"/>
          <w:sz w:val="28"/>
        </w:rPr>
        <w:t xml:space="preserve">yspnea and the </w:t>
      </w:r>
      <w:proofErr w:type="spellStart"/>
      <w:r w:rsidR="006406E8" w:rsidRPr="002C1E45">
        <w:rPr>
          <w:rFonts w:ascii="Times New Roman" w:eastAsia="Times New Roman" w:hAnsi="Times New Roman" w:cs="Times New Roman"/>
          <w:b/>
          <w:color w:val="000000" w:themeColor="text1"/>
          <w:sz w:val="28"/>
        </w:rPr>
        <w:t>electromyographic</w:t>
      </w:r>
      <w:proofErr w:type="spellEnd"/>
      <w:r w:rsidR="006406E8" w:rsidRPr="002C1E45">
        <w:rPr>
          <w:rFonts w:ascii="Times New Roman" w:eastAsia="Times New Roman" w:hAnsi="Times New Roman" w:cs="Times New Roman"/>
          <w:b/>
          <w:color w:val="000000" w:themeColor="text1"/>
          <w:sz w:val="28"/>
        </w:rPr>
        <w:t xml:space="preserve"> activity</w:t>
      </w:r>
      <w:r w:rsidR="00690AC6" w:rsidRPr="002C1E45">
        <w:rPr>
          <w:rFonts w:ascii="Times New Roman" w:eastAsia="Times New Roman" w:hAnsi="Times New Roman" w:cs="Times New Roman"/>
          <w:b/>
          <w:color w:val="000000" w:themeColor="text1"/>
          <w:sz w:val="28"/>
        </w:rPr>
        <w:t xml:space="preserve"> of</w:t>
      </w:r>
      <w:r w:rsidR="006406E8" w:rsidRPr="002C1E45">
        <w:rPr>
          <w:rFonts w:ascii="Times New Roman" w:eastAsia="Times New Roman" w:hAnsi="Times New Roman" w:cs="Times New Roman"/>
          <w:b/>
          <w:color w:val="000000" w:themeColor="text1"/>
          <w:sz w:val="28"/>
        </w:rPr>
        <w:t xml:space="preserve"> inspiratory muscles during wean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sz w:val="28"/>
        </w:rPr>
        <w:t>ing from mechanical ventilation</w:t>
      </w:r>
    </w:p>
    <w:p w14:paraId="05C8876B" w14:textId="77777777" w:rsidR="006406E8" w:rsidRPr="002C1E45" w:rsidRDefault="006406E8" w:rsidP="00F80206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78FFCB17" w14:textId="68EE4887" w:rsidR="006406E8" w:rsidRPr="002C1E45" w:rsidRDefault="006406E8" w:rsidP="00F80206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color w:val="000000" w:themeColor="text1"/>
          <w:lang w:val="fr-FR"/>
        </w:rPr>
      </w:pPr>
      <w:bookmarkStart w:id="1" w:name="_Hlk95504186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Côme Bureau, MD, Martin </w:t>
      </w:r>
      <w:proofErr w:type="spellStart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>Dres</w:t>
      </w:r>
      <w:proofErr w:type="spellEnd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MD, PhD, Elise </w:t>
      </w:r>
      <w:proofErr w:type="spellStart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>Morawiec</w:t>
      </w:r>
      <w:proofErr w:type="spellEnd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MD, Julien </w:t>
      </w:r>
      <w:proofErr w:type="spellStart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>Mayaux</w:t>
      </w:r>
      <w:proofErr w:type="spellEnd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MD, </w:t>
      </w:r>
      <w:r w:rsidR="0041003F"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Julie </w:t>
      </w:r>
      <w:proofErr w:type="spellStart"/>
      <w:r w:rsidR="0041003F"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>Delemazure</w:t>
      </w:r>
      <w:proofErr w:type="spellEnd"/>
      <w:r w:rsidR="0041003F"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MD, </w:t>
      </w:r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Thomas </w:t>
      </w:r>
      <w:proofErr w:type="spellStart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>Similowski</w:t>
      </w:r>
      <w:proofErr w:type="spellEnd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MD, PhD, Alexandre </w:t>
      </w:r>
      <w:proofErr w:type="spellStart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>Demoule</w:t>
      </w:r>
      <w:proofErr w:type="spellEnd"/>
      <w:r w:rsidRPr="002C1E45">
        <w:rPr>
          <w:rFonts w:ascii="Times New Roman" w:eastAsia="Times New Roman" w:hAnsi="Times New Roman" w:cs="Times New Roman"/>
          <w:color w:val="000000" w:themeColor="text1"/>
          <w:lang w:val="fr-FR"/>
        </w:rPr>
        <w:t>, MD, PhD</w:t>
      </w:r>
    </w:p>
    <w:bookmarkEnd w:id="1"/>
    <w:p w14:paraId="081F2C8B" w14:textId="77777777" w:rsidR="006406E8" w:rsidRPr="002C1E45" w:rsidRDefault="006406E8" w:rsidP="006B129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fr-FR"/>
        </w:rPr>
      </w:pPr>
    </w:p>
    <w:p w14:paraId="2E32FD29" w14:textId="6D0DF2F3" w:rsidR="006406E8" w:rsidRPr="002C1E45" w:rsidRDefault="006406E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fr-FR"/>
        </w:rPr>
      </w:pPr>
    </w:p>
    <w:p w14:paraId="20E9B671" w14:textId="1BBFA0A2" w:rsidR="00357AF2" w:rsidRPr="002C1E45" w:rsidRDefault="00357AF2" w:rsidP="00357AF2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Figure S1. Correlation between the dyspnea-visual analog scale (VAS) and the Pa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, PaC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, Sa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 xml:space="preserve"> and respiratory rate at the initiation and the end of spontaneous breathing trial.  </w:t>
      </w:r>
    </w:p>
    <w:p w14:paraId="4B2E3370" w14:textId="5E64A832" w:rsidR="00F24570" w:rsidRPr="002C1E45" w:rsidRDefault="00F2457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052ACAD" w14:textId="0E5CEABE" w:rsidR="00357AF2" w:rsidRPr="002C1E45" w:rsidRDefault="00357AF2" w:rsidP="00357AF2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Figure S2. Correlation between the change of dyspnea-visual analog scale (VAS) and the change in Pa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, PaC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, Sa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 xml:space="preserve"> and respiratory rate.</w:t>
      </w:r>
    </w:p>
    <w:p w14:paraId="7526DCCB" w14:textId="147EDE8C" w:rsidR="006406E8" w:rsidRPr="002C1E45" w:rsidRDefault="006406E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22C6052" w14:textId="7D8231B8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06BA5DF4" w14:textId="5EAC200C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0C564E5E" w14:textId="223B98B3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635DD68E" w14:textId="36DA4D35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6FD0CA89" w14:textId="79DEC181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1B26806" w14:textId="7C210C85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1AEA443A" w14:textId="6A407EDA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474F4FAE" w14:textId="025DCFB2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63F59011" w14:textId="1F3A373C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1765CBE5" w14:textId="026E358F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59096B57" w14:textId="57EC6D17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2421E9EB" w14:textId="3DE98371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08568075" w14:textId="77777777" w:rsidR="00357AF2" w:rsidRPr="002C1E45" w:rsidRDefault="00357AF2" w:rsidP="00357AF2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Figure S1. Correlation between the dyspnea-visual analog scale (VAS) and the Pa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, PaC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, Sa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 xml:space="preserve"> and respiratory rate at the initiation and the end of spontaneous breathing trial.  </w:t>
      </w:r>
    </w:p>
    <w:p w14:paraId="63F8498C" w14:textId="11117042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2C1E45">
        <w:rPr>
          <w:rFonts w:ascii="Times New Roman" w:eastAsia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731B8AFC" wp14:editId="59F0E727">
            <wp:extent cx="4646599" cy="6305550"/>
            <wp:effectExtent l="0" t="0" r="190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428" cy="6308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13BD9" w14:textId="087898DC" w:rsidR="006406E8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1E45">
        <w:rPr>
          <w:rFonts w:ascii="Times New Roman" w:eastAsia="Times New Roman" w:hAnsi="Times New Roman" w:cs="Times New Roman"/>
          <w:color w:val="000000" w:themeColor="text1"/>
        </w:rPr>
        <w:t>Dyspnea-VAS, dyspnea visual analog scale</w:t>
      </w:r>
    </w:p>
    <w:p w14:paraId="158CD850" w14:textId="442F967B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0ACCB04" w14:textId="1C7F1897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2DF0E81" w14:textId="210D4A57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5E9AA40" w14:textId="1BB2CE7E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5B403C2" w14:textId="77777777" w:rsidR="00357AF2" w:rsidRPr="002C1E45" w:rsidRDefault="00357AF2" w:rsidP="00357AF2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Figure S2. Correlation between the change of dyspnea-visual analog scale (VAS) and the change in Pa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, PaC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>, SaO</w:t>
      </w:r>
      <w:r w:rsidRPr="002C1E45">
        <w:rPr>
          <w:rFonts w:ascii="Times New Roman" w:eastAsia="Times New Roman" w:hAnsi="Times New Roman" w:cs="Times New Roman"/>
          <w:b/>
          <w:color w:val="000000" w:themeColor="text1"/>
          <w:vertAlign w:val="subscript"/>
        </w:rPr>
        <w:t>2</w:t>
      </w:r>
      <w:r w:rsidRPr="002C1E45">
        <w:rPr>
          <w:rFonts w:ascii="Times New Roman" w:eastAsia="Times New Roman" w:hAnsi="Times New Roman" w:cs="Times New Roman"/>
          <w:b/>
          <w:color w:val="000000" w:themeColor="text1"/>
        </w:rPr>
        <w:t xml:space="preserve"> and respiratory rate.</w:t>
      </w:r>
    </w:p>
    <w:p w14:paraId="35A87E0F" w14:textId="42A35966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1E45">
        <w:rPr>
          <w:rFonts w:ascii="Times New Roman" w:eastAsia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0C4AFCB2" wp14:editId="53E4A14B">
            <wp:extent cx="5192486" cy="4038600"/>
            <wp:effectExtent l="0" t="0" r="825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919" cy="4038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B9624" w14:textId="77777777" w:rsidR="00357AF2" w:rsidRPr="002C1E45" w:rsidRDefault="00357AF2" w:rsidP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1E45">
        <w:rPr>
          <w:rFonts w:ascii="Times New Roman" w:eastAsia="Times New Roman" w:hAnsi="Times New Roman" w:cs="Times New Roman"/>
          <w:color w:val="000000" w:themeColor="text1"/>
        </w:rPr>
        <w:t>Dyspnea-VAS, dyspnea visual analog scale</w:t>
      </w:r>
    </w:p>
    <w:p w14:paraId="0FA97859" w14:textId="77777777" w:rsidR="00357AF2" w:rsidRPr="002C1E45" w:rsidRDefault="00357AF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791E772" w14:textId="77777777" w:rsidR="006406E8" w:rsidRPr="002C1E45" w:rsidRDefault="006406E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368E4BD" w14:textId="77777777" w:rsidR="006406E8" w:rsidRPr="002C1E45" w:rsidRDefault="006406E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1A1C2F2F" w14:textId="77777777" w:rsidR="006406E8" w:rsidRPr="002C1E45" w:rsidRDefault="006406E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464ACFC0" w14:textId="77777777" w:rsidR="006406E8" w:rsidRPr="002C1E45" w:rsidRDefault="006406E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3F10E300" w14:textId="19DC64AB" w:rsidR="006406E8" w:rsidRPr="002C1E45" w:rsidRDefault="006406E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370EBD1A" w14:textId="3E9EE095" w:rsidR="005C7E87" w:rsidRPr="002C1E45" w:rsidRDefault="005C7E87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967DCA5" w14:textId="61B5EFCB" w:rsidR="002E7962" w:rsidRPr="002C1E45" w:rsidRDefault="002E7962" w:rsidP="00A07265">
      <w:pPr>
        <w:spacing w:line="360" w:lineRule="auto"/>
        <w:jc w:val="both"/>
        <w:rPr>
          <w:color w:val="000000" w:themeColor="text1"/>
          <w:lang w:val="en-GB"/>
        </w:rPr>
      </w:pPr>
    </w:p>
    <w:sectPr w:rsidR="002E7962" w:rsidRPr="002C1E45" w:rsidSect="002C1E4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E5698" w14:textId="77777777" w:rsidR="00413903" w:rsidRDefault="00413903" w:rsidP="00A960A1">
      <w:r>
        <w:separator/>
      </w:r>
    </w:p>
  </w:endnote>
  <w:endnote w:type="continuationSeparator" w:id="0">
    <w:p w14:paraId="5EFC45D6" w14:textId="77777777" w:rsidR="00413903" w:rsidRDefault="00413903" w:rsidP="00A96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62675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4FC2532" w14:textId="493E2581" w:rsidR="00ED0C95" w:rsidRPr="003D0183" w:rsidRDefault="00ED0C95">
        <w:pPr>
          <w:pStyle w:val="Footer"/>
          <w:jc w:val="center"/>
          <w:rPr>
            <w:rFonts w:ascii="Times New Roman" w:hAnsi="Times New Roman" w:cs="Times New Roman"/>
          </w:rPr>
        </w:pPr>
        <w:r w:rsidRPr="003D0183">
          <w:rPr>
            <w:rFonts w:ascii="Times New Roman" w:hAnsi="Times New Roman" w:cs="Times New Roman"/>
          </w:rPr>
          <w:t xml:space="preserve">- </w:t>
        </w:r>
        <w:r w:rsidRPr="003D0183">
          <w:rPr>
            <w:rFonts w:ascii="Times New Roman" w:hAnsi="Times New Roman" w:cs="Times New Roman"/>
          </w:rPr>
          <w:fldChar w:fldCharType="begin"/>
        </w:r>
        <w:r w:rsidRPr="003D0183">
          <w:rPr>
            <w:rFonts w:ascii="Times New Roman" w:hAnsi="Times New Roman" w:cs="Times New Roman"/>
          </w:rPr>
          <w:instrText>PAGE   \* MERGEFORMAT</w:instrText>
        </w:r>
        <w:r w:rsidRPr="003D0183">
          <w:rPr>
            <w:rFonts w:ascii="Times New Roman" w:hAnsi="Times New Roman" w:cs="Times New Roman"/>
          </w:rPr>
          <w:fldChar w:fldCharType="separate"/>
        </w:r>
        <w:r w:rsidR="002C1E45" w:rsidRPr="002C1E45">
          <w:rPr>
            <w:rFonts w:ascii="Times New Roman" w:hAnsi="Times New Roman" w:cs="Times New Roman"/>
            <w:noProof/>
            <w:lang w:val="fr-FR"/>
          </w:rPr>
          <w:t>2</w:t>
        </w:r>
        <w:r w:rsidRPr="003D0183">
          <w:rPr>
            <w:rFonts w:ascii="Times New Roman" w:hAnsi="Times New Roman" w:cs="Times New Roman"/>
          </w:rPr>
          <w:fldChar w:fldCharType="end"/>
        </w:r>
        <w:r w:rsidRPr="003D0183">
          <w:rPr>
            <w:rFonts w:ascii="Times New Roman" w:hAnsi="Times New Roman" w:cs="Times New Roman"/>
          </w:rPr>
          <w:t xml:space="preserve"> -</w:t>
        </w:r>
      </w:p>
    </w:sdtContent>
  </w:sdt>
  <w:p w14:paraId="03CA22A9" w14:textId="77777777" w:rsidR="00ED0C95" w:rsidRDefault="00ED0C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85682" w14:textId="77777777" w:rsidR="00413903" w:rsidRDefault="00413903" w:rsidP="00A960A1">
      <w:r>
        <w:separator/>
      </w:r>
    </w:p>
  </w:footnote>
  <w:footnote w:type="continuationSeparator" w:id="0">
    <w:p w14:paraId="15D5EA49" w14:textId="77777777" w:rsidR="00413903" w:rsidRDefault="00413903" w:rsidP="00A960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E86DCD"/>
    <w:multiLevelType w:val="hybridMultilevel"/>
    <w:tmpl w:val="2B560D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F43D4"/>
    <w:multiLevelType w:val="hybridMultilevel"/>
    <w:tmpl w:val="ACB4F7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406E8"/>
    <w:rsid w:val="00003699"/>
    <w:rsid w:val="00010ACE"/>
    <w:rsid w:val="000113E0"/>
    <w:rsid w:val="00021B80"/>
    <w:rsid w:val="000249BE"/>
    <w:rsid w:val="00026CE7"/>
    <w:rsid w:val="0003441F"/>
    <w:rsid w:val="000430FE"/>
    <w:rsid w:val="000520DD"/>
    <w:rsid w:val="000522BC"/>
    <w:rsid w:val="00053800"/>
    <w:rsid w:val="0005646E"/>
    <w:rsid w:val="00064C2C"/>
    <w:rsid w:val="00067689"/>
    <w:rsid w:val="00070293"/>
    <w:rsid w:val="0007411C"/>
    <w:rsid w:val="00076F11"/>
    <w:rsid w:val="00077AB5"/>
    <w:rsid w:val="00081813"/>
    <w:rsid w:val="000939E5"/>
    <w:rsid w:val="00096C9E"/>
    <w:rsid w:val="000A3A51"/>
    <w:rsid w:val="000B49E6"/>
    <w:rsid w:val="000B4AC1"/>
    <w:rsid w:val="000C4211"/>
    <w:rsid w:val="000D2AFB"/>
    <w:rsid w:val="000F0026"/>
    <w:rsid w:val="000F131F"/>
    <w:rsid w:val="001023F4"/>
    <w:rsid w:val="001178CD"/>
    <w:rsid w:val="00133A35"/>
    <w:rsid w:val="00150BEB"/>
    <w:rsid w:val="00152790"/>
    <w:rsid w:val="001535CC"/>
    <w:rsid w:val="00155EDC"/>
    <w:rsid w:val="00167609"/>
    <w:rsid w:val="00181264"/>
    <w:rsid w:val="001B026C"/>
    <w:rsid w:val="001E47B9"/>
    <w:rsid w:val="00222288"/>
    <w:rsid w:val="00246614"/>
    <w:rsid w:val="00267EA2"/>
    <w:rsid w:val="002701A2"/>
    <w:rsid w:val="00277CFE"/>
    <w:rsid w:val="00280727"/>
    <w:rsid w:val="002870C1"/>
    <w:rsid w:val="002A074E"/>
    <w:rsid w:val="002A599D"/>
    <w:rsid w:val="002B0157"/>
    <w:rsid w:val="002B04C3"/>
    <w:rsid w:val="002B34DA"/>
    <w:rsid w:val="002B3A49"/>
    <w:rsid w:val="002C1E45"/>
    <w:rsid w:val="002D51BB"/>
    <w:rsid w:val="002D6128"/>
    <w:rsid w:val="002E0B83"/>
    <w:rsid w:val="002E7962"/>
    <w:rsid w:val="002F6682"/>
    <w:rsid w:val="00303E4A"/>
    <w:rsid w:val="00305FEA"/>
    <w:rsid w:val="00307DCD"/>
    <w:rsid w:val="003127F9"/>
    <w:rsid w:val="00330B91"/>
    <w:rsid w:val="00334FF0"/>
    <w:rsid w:val="003352B0"/>
    <w:rsid w:val="003453CB"/>
    <w:rsid w:val="00346595"/>
    <w:rsid w:val="00357AF2"/>
    <w:rsid w:val="00370FF4"/>
    <w:rsid w:val="00371D5E"/>
    <w:rsid w:val="00373145"/>
    <w:rsid w:val="00385134"/>
    <w:rsid w:val="003A679A"/>
    <w:rsid w:val="003B7231"/>
    <w:rsid w:val="003D0183"/>
    <w:rsid w:val="003E152C"/>
    <w:rsid w:val="003E5F41"/>
    <w:rsid w:val="00406749"/>
    <w:rsid w:val="0041003F"/>
    <w:rsid w:val="00413903"/>
    <w:rsid w:val="00414819"/>
    <w:rsid w:val="00436823"/>
    <w:rsid w:val="00445C37"/>
    <w:rsid w:val="0045034D"/>
    <w:rsid w:val="00452ADE"/>
    <w:rsid w:val="004539FF"/>
    <w:rsid w:val="00454AFF"/>
    <w:rsid w:val="00455ABB"/>
    <w:rsid w:val="00457C53"/>
    <w:rsid w:val="004753B0"/>
    <w:rsid w:val="00475BE4"/>
    <w:rsid w:val="00482C1F"/>
    <w:rsid w:val="00492D0F"/>
    <w:rsid w:val="0049575E"/>
    <w:rsid w:val="004A7013"/>
    <w:rsid w:val="004D008A"/>
    <w:rsid w:val="004D0757"/>
    <w:rsid w:val="004D0F6C"/>
    <w:rsid w:val="004D10FA"/>
    <w:rsid w:val="004D602A"/>
    <w:rsid w:val="004E0475"/>
    <w:rsid w:val="004E5FD8"/>
    <w:rsid w:val="004F1C4E"/>
    <w:rsid w:val="004F7EEF"/>
    <w:rsid w:val="00521834"/>
    <w:rsid w:val="005301B7"/>
    <w:rsid w:val="00533A23"/>
    <w:rsid w:val="005447DE"/>
    <w:rsid w:val="0055407B"/>
    <w:rsid w:val="0056114B"/>
    <w:rsid w:val="005616DB"/>
    <w:rsid w:val="005656C4"/>
    <w:rsid w:val="00566440"/>
    <w:rsid w:val="00570343"/>
    <w:rsid w:val="00577526"/>
    <w:rsid w:val="0058058A"/>
    <w:rsid w:val="00582248"/>
    <w:rsid w:val="00583CD6"/>
    <w:rsid w:val="00587B54"/>
    <w:rsid w:val="00595286"/>
    <w:rsid w:val="005952EA"/>
    <w:rsid w:val="00595CAD"/>
    <w:rsid w:val="005A410B"/>
    <w:rsid w:val="005A531E"/>
    <w:rsid w:val="005B09C2"/>
    <w:rsid w:val="005B16AE"/>
    <w:rsid w:val="005C7E87"/>
    <w:rsid w:val="005D252F"/>
    <w:rsid w:val="005D3017"/>
    <w:rsid w:val="005E63BC"/>
    <w:rsid w:val="005E672E"/>
    <w:rsid w:val="00600BD4"/>
    <w:rsid w:val="006028BA"/>
    <w:rsid w:val="00603209"/>
    <w:rsid w:val="00630D47"/>
    <w:rsid w:val="00633FEA"/>
    <w:rsid w:val="0063565B"/>
    <w:rsid w:val="006406E8"/>
    <w:rsid w:val="00640D2B"/>
    <w:rsid w:val="006653F0"/>
    <w:rsid w:val="0066636C"/>
    <w:rsid w:val="0068630C"/>
    <w:rsid w:val="00690AC6"/>
    <w:rsid w:val="006A0138"/>
    <w:rsid w:val="006A1066"/>
    <w:rsid w:val="006A30D8"/>
    <w:rsid w:val="006A7321"/>
    <w:rsid w:val="006B1290"/>
    <w:rsid w:val="006B21A7"/>
    <w:rsid w:val="006B2BF3"/>
    <w:rsid w:val="006B4FC9"/>
    <w:rsid w:val="006D7731"/>
    <w:rsid w:val="006E638F"/>
    <w:rsid w:val="006F4C2D"/>
    <w:rsid w:val="00701B29"/>
    <w:rsid w:val="00707535"/>
    <w:rsid w:val="007142E3"/>
    <w:rsid w:val="00721B46"/>
    <w:rsid w:val="007251AC"/>
    <w:rsid w:val="00731317"/>
    <w:rsid w:val="007501F7"/>
    <w:rsid w:val="00761D05"/>
    <w:rsid w:val="00763C46"/>
    <w:rsid w:val="00766A51"/>
    <w:rsid w:val="007859A8"/>
    <w:rsid w:val="0079662B"/>
    <w:rsid w:val="00796C14"/>
    <w:rsid w:val="007A2383"/>
    <w:rsid w:val="007A6AC7"/>
    <w:rsid w:val="007B0C30"/>
    <w:rsid w:val="007B5EB6"/>
    <w:rsid w:val="007D43F4"/>
    <w:rsid w:val="007D65DF"/>
    <w:rsid w:val="00813CBA"/>
    <w:rsid w:val="00815018"/>
    <w:rsid w:val="00817841"/>
    <w:rsid w:val="008266B7"/>
    <w:rsid w:val="00837E7E"/>
    <w:rsid w:val="00842BEA"/>
    <w:rsid w:val="008432BB"/>
    <w:rsid w:val="00844363"/>
    <w:rsid w:val="00846EBD"/>
    <w:rsid w:val="0085055E"/>
    <w:rsid w:val="00874B22"/>
    <w:rsid w:val="008B7CD7"/>
    <w:rsid w:val="008B7E50"/>
    <w:rsid w:val="008E26B5"/>
    <w:rsid w:val="008E45A4"/>
    <w:rsid w:val="008E5820"/>
    <w:rsid w:val="008F1170"/>
    <w:rsid w:val="00906B02"/>
    <w:rsid w:val="00921A34"/>
    <w:rsid w:val="00925B92"/>
    <w:rsid w:val="0094606F"/>
    <w:rsid w:val="0097385F"/>
    <w:rsid w:val="0097387E"/>
    <w:rsid w:val="009A4253"/>
    <w:rsid w:val="009E19AA"/>
    <w:rsid w:val="009E33A6"/>
    <w:rsid w:val="009F0E4A"/>
    <w:rsid w:val="009F7199"/>
    <w:rsid w:val="00A034C8"/>
    <w:rsid w:val="00A07265"/>
    <w:rsid w:val="00A14CCA"/>
    <w:rsid w:val="00A17693"/>
    <w:rsid w:val="00A21497"/>
    <w:rsid w:val="00A229E8"/>
    <w:rsid w:val="00A2636E"/>
    <w:rsid w:val="00A26845"/>
    <w:rsid w:val="00A42C74"/>
    <w:rsid w:val="00A44378"/>
    <w:rsid w:val="00A551A0"/>
    <w:rsid w:val="00A57BDC"/>
    <w:rsid w:val="00A61591"/>
    <w:rsid w:val="00A676BD"/>
    <w:rsid w:val="00A7110D"/>
    <w:rsid w:val="00A75C4A"/>
    <w:rsid w:val="00A960A1"/>
    <w:rsid w:val="00AA7068"/>
    <w:rsid w:val="00AB61F9"/>
    <w:rsid w:val="00AB6721"/>
    <w:rsid w:val="00AC6395"/>
    <w:rsid w:val="00AC6B0C"/>
    <w:rsid w:val="00AC6B9A"/>
    <w:rsid w:val="00AD0CFC"/>
    <w:rsid w:val="00AD6D62"/>
    <w:rsid w:val="00AF2E1A"/>
    <w:rsid w:val="00B20F97"/>
    <w:rsid w:val="00B23D05"/>
    <w:rsid w:val="00B30B28"/>
    <w:rsid w:val="00B45E9D"/>
    <w:rsid w:val="00B56637"/>
    <w:rsid w:val="00B80379"/>
    <w:rsid w:val="00B84B25"/>
    <w:rsid w:val="00BA2784"/>
    <w:rsid w:val="00BA3D48"/>
    <w:rsid w:val="00BB0F3B"/>
    <w:rsid w:val="00BB74D4"/>
    <w:rsid w:val="00BC3127"/>
    <w:rsid w:val="00BD7CCB"/>
    <w:rsid w:val="00BE1555"/>
    <w:rsid w:val="00BE1C95"/>
    <w:rsid w:val="00BE756E"/>
    <w:rsid w:val="00BF053D"/>
    <w:rsid w:val="00BF0880"/>
    <w:rsid w:val="00BF600F"/>
    <w:rsid w:val="00BF6B54"/>
    <w:rsid w:val="00BF74D1"/>
    <w:rsid w:val="00C03DD4"/>
    <w:rsid w:val="00C13764"/>
    <w:rsid w:val="00C34CF2"/>
    <w:rsid w:val="00C37CC1"/>
    <w:rsid w:val="00C45775"/>
    <w:rsid w:val="00C51875"/>
    <w:rsid w:val="00C52739"/>
    <w:rsid w:val="00C528B5"/>
    <w:rsid w:val="00C54BCD"/>
    <w:rsid w:val="00C54DB3"/>
    <w:rsid w:val="00C71812"/>
    <w:rsid w:val="00C848EB"/>
    <w:rsid w:val="00C90E6E"/>
    <w:rsid w:val="00C913E3"/>
    <w:rsid w:val="00CD53ED"/>
    <w:rsid w:val="00CF2761"/>
    <w:rsid w:val="00CF47AA"/>
    <w:rsid w:val="00CF4D99"/>
    <w:rsid w:val="00D1467C"/>
    <w:rsid w:val="00D1604B"/>
    <w:rsid w:val="00D20811"/>
    <w:rsid w:val="00D30CD9"/>
    <w:rsid w:val="00D32B80"/>
    <w:rsid w:val="00D41AFA"/>
    <w:rsid w:val="00D50F42"/>
    <w:rsid w:val="00D60510"/>
    <w:rsid w:val="00D63D35"/>
    <w:rsid w:val="00D74D1A"/>
    <w:rsid w:val="00D75101"/>
    <w:rsid w:val="00D772BF"/>
    <w:rsid w:val="00D7749B"/>
    <w:rsid w:val="00D82561"/>
    <w:rsid w:val="00D9205D"/>
    <w:rsid w:val="00D95927"/>
    <w:rsid w:val="00D96433"/>
    <w:rsid w:val="00DA18B3"/>
    <w:rsid w:val="00DA572C"/>
    <w:rsid w:val="00DB6979"/>
    <w:rsid w:val="00DB6EAC"/>
    <w:rsid w:val="00DC5C8C"/>
    <w:rsid w:val="00DC7A1C"/>
    <w:rsid w:val="00DF538F"/>
    <w:rsid w:val="00E16818"/>
    <w:rsid w:val="00E24281"/>
    <w:rsid w:val="00E40C07"/>
    <w:rsid w:val="00E63841"/>
    <w:rsid w:val="00E64871"/>
    <w:rsid w:val="00E708D3"/>
    <w:rsid w:val="00EB7764"/>
    <w:rsid w:val="00EC26A8"/>
    <w:rsid w:val="00ED0C95"/>
    <w:rsid w:val="00EE3742"/>
    <w:rsid w:val="00EF33AD"/>
    <w:rsid w:val="00EF6E69"/>
    <w:rsid w:val="00F0421C"/>
    <w:rsid w:val="00F22EC5"/>
    <w:rsid w:val="00F24570"/>
    <w:rsid w:val="00F2597F"/>
    <w:rsid w:val="00F3225A"/>
    <w:rsid w:val="00F66743"/>
    <w:rsid w:val="00F71D85"/>
    <w:rsid w:val="00F72B36"/>
    <w:rsid w:val="00F756F5"/>
    <w:rsid w:val="00F80206"/>
    <w:rsid w:val="00F81E08"/>
    <w:rsid w:val="00F859DE"/>
    <w:rsid w:val="00FB0A57"/>
    <w:rsid w:val="00FB0B9C"/>
    <w:rsid w:val="00FB14C9"/>
    <w:rsid w:val="00FC2271"/>
    <w:rsid w:val="00FD0CD2"/>
    <w:rsid w:val="00FD5B2D"/>
    <w:rsid w:val="00FD6E17"/>
    <w:rsid w:val="00FD7879"/>
    <w:rsid w:val="00FF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E38559"/>
  <w15:chartTrackingRefBased/>
  <w15:docId w15:val="{C47D3F56-F3A9-4B84-B38F-5E971A00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87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6406E8"/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6406E8"/>
    <w:rPr>
      <w:rFonts w:ascii="Calibri" w:hAnsi="Calibri" w:cs="Calibri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0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6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6E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6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6E8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40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6406E8"/>
    <w:pPr>
      <w:spacing w:after="200" w:line="276" w:lineRule="auto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56E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064C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4C2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385134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85134"/>
    <w:rPr>
      <w:rFonts w:ascii="Calibri" w:hAnsi="Calibri" w:cs="Calibri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E0B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60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0A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60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0A1"/>
    <w:rPr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D772BF"/>
    <w:pPr>
      <w:spacing w:after="0" w:line="240" w:lineRule="auto"/>
    </w:pPr>
    <w:rPr>
      <w:sz w:val="24"/>
      <w:szCs w:val="24"/>
      <w:lang w:val="en-US"/>
    </w:rPr>
  </w:style>
  <w:style w:type="paragraph" w:customStyle="1" w:styleId="Default">
    <w:name w:val="Default"/>
    <w:rsid w:val="000538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8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32E14-B864-4836-81DB-CE4035622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51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EAU Come</dc:creator>
  <cp:keywords/>
  <dc:description/>
  <cp:lastModifiedBy>Sangeetha Sekar</cp:lastModifiedBy>
  <cp:revision>3</cp:revision>
  <dcterms:created xsi:type="dcterms:W3CDTF">2022-04-25T14:20:00Z</dcterms:created>
  <dcterms:modified xsi:type="dcterms:W3CDTF">2022-05-24T08:53:00Z</dcterms:modified>
</cp:coreProperties>
</file>